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EEBB9" w14:textId="77777777" w:rsidR="001359BD" w:rsidRDefault="001359BD" w:rsidP="001359BD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0" w:name="_Hlk107234432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8: Sensitivity analysis - alteration of treatment episodes duration from 14 to 7 days stratified by treatment status. Incidence rates and estimates from unadjusted, adjusted and weighted Cox proportional hazards models for different time-intervals.</w:t>
      </w:r>
    </w:p>
    <w:bookmarkEnd w:id="0"/>
    <w:p w14:paraId="7B762020" w14:textId="77777777" w:rsidR="001359BD" w:rsidRDefault="001359BD" w:rsidP="001359B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05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986"/>
        <w:gridCol w:w="872"/>
        <w:gridCol w:w="1050"/>
        <w:gridCol w:w="590"/>
        <w:gridCol w:w="1530"/>
        <w:gridCol w:w="1398"/>
        <w:gridCol w:w="1397"/>
        <w:gridCol w:w="1341"/>
      </w:tblGrid>
      <w:tr w:rsidR="001359BD" w:rsidRPr="00267FA6" w14:paraId="1763F436" w14:textId="77777777" w:rsidTr="00A2145F">
        <w:trPr>
          <w:trHeight w:val="363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BB58A4" w14:textId="77777777" w:rsidR="001359BD" w:rsidRPr="00267FA6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67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eatment statu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4496DF" w14:textId="77777777" w:rsidR="001359BD" w:rsidRPr="00267FA6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67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me-span (years)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5CB643" w14:textId="77777777" w:rsidR="001359BD" w:rsidRPr="00267FA6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67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-year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C90C98" w14:textId="77777777" w:rsidR="001359BD" w:rsidRPr="00267FA6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67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nfatal overdose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F4FE68" w14:textId="77777777" w:rsidR="001359BD" w:rsidRPr="00267FA6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67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D0B7CC" w14:textId="77777777" w:rsidR="001359BD" w:rsidRPr="00267FA6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67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27C2AE" w14:textId="77777777" w:rsidR="001359BD" w:rsidRPr="00267FA6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67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HR (95% CI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64888C" w14:textId="77777777" w:rsidR="001359BD" w:rsidRPr="00267FA6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67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HR (95% CI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D71596" w14:textId="77777777" w:rsidR="001359BD" w:rsidRPr="00267FA6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67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HR (95% CI)</w:t>
            </w:r>
          </w:p>
        </w:tc>
      </w:tr>
      <w:tr w:rsidR="001359BD" w14:paraId="0E17BC75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9C717D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BAB941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61BB5E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9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5DED4C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6568E1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·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756BA3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AF1546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CFD5BA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471C5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1359BD" w14:paraId="4393A1C7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A58F79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7DECEC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F6FD03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3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554FC8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7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E27084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·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034F05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07 (1·88-2·27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FB4F35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58 (1·40-1·79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1A564F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53 (1·35-1·73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6DD510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55 (1·35-1·78)</w:t>
            </w:r>
          </w:p>
        </w:tc>
      </w:tr>
      <w:tr w:rsidR="001359BD" w14:paraId="0953EE7D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B21667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122F5A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AF89E7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0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4A46A6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851F27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·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08F4A1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9DC00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DD53FF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EC03A0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1359BD" w14:paraId="61A7797E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F0F152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66D4AA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F983F4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79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480DC5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450838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·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593B64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74 (1·55-1·94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482626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25 (1·06-1·46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EC49D6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23 (1·05-1·44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D95BE7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25 (1·04-1·49)</w:t>
            </w:r>
          </w:p>
        </w:tc>
      </w:tr>
      <w:tr w:rsidR="001359BD" w14:paraId="78D57299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ECC909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E95E8C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-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DCF981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58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5C78C5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91EC2C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1E0CD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E0023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C24EA6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501F82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1359BD" w14:paraId="3D1EC156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9A5683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F5AE0A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-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22964A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4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EC7ADC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322BED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CC136A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03 (0·91-1·16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11AE0F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00 (0·81-1·23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4F6C82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94 (0·76-1·16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02A91D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95 (0·75-1·20)</w:t>
            </w:r>
          </w:p>
        </w:tc>
      </w:tr>
      <w:tr w:rsidR="001359BD" w14:paraId="5822C148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EBC733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reatment period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45C9E3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5F0BEA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58F2FC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6EABB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BED3E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D48D94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482AE1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A1B17C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359BD" w14:paraId="5573DC62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DBBD3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B713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3CDA3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7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49A98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B6B6C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4DC89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82 (0·71-0·95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D467E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08 (0·91-1·28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617A1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15 (0·97-1·37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55CBE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22 (1·01-1·49)</w:t>
            </w:r>
          </w:p>
        </w:tc>
      </w:tr>
      <w:tr w:rsidR="001359BD" w14:paraId="0E632361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A8314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36A2F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D77B3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2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5D3B6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7C41C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B3B98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9EC64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E9EAE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A57B1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1359BD" w14:paraId="52560445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1004E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56F6E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08031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2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2983D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73E18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5E1C7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23 (1·07-1·41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37EEF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87 (1·62-2·16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98964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94 (1·68-2·24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890C0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90 (1·61-2·24)</w:t>
            </w:r>
          </w:p>
        </w:tc>
      </w:tr>
      <w:tr w:rsidR="001359BD" w14:paraId="3AE0D97B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EA1D5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34F42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-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45984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0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ADBD1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9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FC9F9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448C6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52 (2·24-2·83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89C64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48 (2·17-2·83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44E3D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29 (2·00-2·61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A76E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40 (2·06-2·78)</w:t>
            </w:r>
          </w:p>
        </w:tc>
      </w:tr>
      <w:tr w:rsidR="001359BD" w14:paraId="3FDAD634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421C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147F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33CDB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7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25AC6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14721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297B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03 (0·79-1·33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39323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84 (0·67-1·05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07403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85 (0·68-1·06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F902D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82 (0·64-1·05)</w:t>
            </w:r>
          </w:p>
        </w:tc>
      </w:tr>
      <w:tr w:rsidR="001359BD" w14:paraId="442EA533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86A26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D04CD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E13E0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3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D4554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96FE5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68FDD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9EBCD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7DB21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E8205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1359BD" w14:paraId="1A2502F0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475E2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B4F92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8602B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1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E1A14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B3D8C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4D3E4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76 (1·41-2·17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195DD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30 (1·07-1·58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F166D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31 (1·08-1·60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C36F4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26 (1·01-1·68)</w:t>
            </w:r>
          </w:p>
        </w:tc>
      </w:tr>
      <w:tr w:rsidR="001359BD" w14:paraId="5E10CBD4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E71EE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5688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4F00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8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B76CF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93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9CBCC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C40D4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74 (1·54-1·97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FD830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87 (1·65-2·12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574BD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86 (1·64-2·11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658E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04 (1·77-2·35)</w:t>
            </w:r>
          </w:p>
        </w:tc>
      </w:tr>
      <w:tr w:rsidR="001359BD" w14:paraId="4B587801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87CA6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2D714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1EDE3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FEC37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5D027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F174C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23 (0·89-1·65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DA21E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52 (1·20-1·97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114C4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15 (0·90-1·48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6820F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10 (0·85-1·44)</w:t>
            </w:r>
          </w:p>
        </w:tc>
      </w:tr>
      <w:tr w:rsidR="001359BD" w14:paraId="00771F25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09030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84266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82F67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7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F4EEB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8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378AA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91629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3D4DE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A4EC5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CBACE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1359BD" w14:paraId="49FEC6A1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28BA8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4A39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53C03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8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C1C99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20DCB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81A76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92 (2·32-3·63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BE222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52 (2·04-3·11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EEDD8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93 (1·56-2·39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759DA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79 (1·42-2·25)</w:t>
            </w:r>
          </w:p>
        </w:tc>
      </w:tr>
      <w:tr w:rsidR="001359BD" w14:paraId="61270E4E" w14:textId="77777777" w:rsidTr="00A2145F">
        <w:trPr>
          <w:trHeight w:val="272"/>
          <w:jc w:val="center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6DE70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04142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46143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02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40A79" w14:textId="77777777" w:rsidR="001359BD" w:rsidRDefault="001359BD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1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2BA92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3B31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70 (0·62-0·79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7C3EF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77 (0·68-0·87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46857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10 (0·97-1·25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39424" w14:textId="77777777" w:rsidR="001359BD" w:rsidRDefault="001359BD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11 (0·96-1·28)</w:t>
            </w:r>
          </w:p>
        </w:tc>
      </w:tr>
    </w:tbl>
    <w:p w14:paraId="325CAF63" w14:textId="77777777" w:rsidR="001359BD" w:rsidRDefault="001359BD" w:rsidP="001359B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8C135C5" w14:textId="77777777" w:rsidR="001359BD" w:rsidRDefault="001359BD" w:rsidP="001359B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R: incidence rate per 100 person-years of follow-up; RR: rate ratio; uHR: unadjusted hazard ratio; CI: confidence interval; aHR: adjusted hazard ratio; wHR: inverse probability weighted hazard ratios.</w:t>
      </w:r>
    </w:p>
    <w:p w14:paraId="51484C6D" w14:textId="77777777" w:rsidR="00AC2A6C" w:rsidRDefault="00AC2A6C"/>
    <w:sectPr w:rsidR="00AC2A6C" w:rsidSect="00DD4A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9BD"/>
    <w:rsid w:val="000513EA"/>
    <w:rsid w:val="000D4419"/>
    <w:rsid w:val="001359BD"/>
    <w:rsid w:val="001513E4"/>
    <w:rsid w:val="00331056"/>
    <w:rsid w:val="003369E9"/>
    <w:rsid w:val="00367D22"/>
    <w:rsid w:val="006C04CE"/>
    <w:rsid w:val="008D0CF8"/>
    <w:rsid w:val="009E30C9"/>
    <w:rsid w:val="00AC2A6C"/>
    <w:rsid w:val="00DD4AC0"/>
    <w:rsid w:val="00D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55D80"/>
  <w15:chartTrackingRefBased/>
  <w15:docId w15:val="{F14E3240-92B6-4916-9134-E2DBB5764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9BD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1359BD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omzaridou</dc:creator>
  <cp:keywords/>
  <dc:description/>
  <cp:lastModifiedBy>Eleni Domzaridou</cp:lastModifiedBy>
  <cp:revision>1</cp:revision>
  <dcterms:created xsi:type="dcterms:W3CDTF">2022-07-14T09:11:00Z</dcterms:created>
  <dcterms:modified xsi:type="dcterms:W3CDTF">2022-07-14T09:11:00Z</dcterms:modified>
</cp:coreProperties>
</file>